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22FC3" w14:textId="73C5BE03" w:rsidR="00F565E7" w:rsidRPr="000A7B29" w:rsidRDefault="000A7B29" w:rsidP="00394FCF">
      <w:pPr>
        <w:widowControl w:val="0"/>
        <w:autoSpaceDE w:val="0"/>
        <w:autoSpaceDN w:val="0"/>
        <w:adjustRightInd w:val="0"/>
        <w:spacing w:after="240" w:line="240" w:lineRule="auto"/>
        <w:rPr>
          <w:b/>
          <w:sz w:val="22"/>
          <w:szCs w:val="22"/>
        </w:rPr>
      </w:pPr>
      <w:r w:rsidRPr="000A7B29">
        <w:rPr>
          <w:b/>
          <w:sz w:val="22"/>
          <w:szCs w:val="22"/>
        </w:rPr>
        <w:t xml:space="preserve">S1 </w:t>
      </w:r>
      <w:r w:rsidR="00372D53" w:rsidRPr="000A7B29">
        <w:rPr>
          <w:b/>
          <w:sz w:val="22"/>
          <w:szCs w:val="22"/>
        </w:rPr>
        <w:t>Table</w:t>
      </w:r>
      <w:r w:rsidRPr="000A7B29">
        <w:rPr>
          <w:b/>
          <w:sz w:val="22"/>
          <w:szCs w:val="22"/>
        </w:rPr>
        <w:t>.</w:t>
      </w:r>
      <w:r w:rsidR="00F565E7" w:rsidRPr="000A7B29">
        <w:rPr>
          <w:b/>
          <w:sz w:val="22"/>
          <w:szCs w:val="22"/>
        </w:rPr>
        <w:t xml:space="preserve"> </w:t>
      </w:r>
      <w:r w:rsidR="009537EA">
        <w:rPr>
          <w:b/>
          <w:sz w:val="22"/>
          <w:szCs w:val="22"/>
        </w:rPr>
        <w:t xml:space="preserve">Description of forest sites. </w:t>
      </w:r>
      <w:r w:rsidR="00F565E7" w:rsidRPr="009537EA">
        <w:rPr>
          <w:sz w:val="22"/>
          <w:szCs w:val="22"/>
        </w:rPr>
        <w:t xml:space="preserve">Characteristics of the 26 forests </w:t>
      </w:r>
      <w:bookmarkStart w:id="0" w:name="_GoBack"/>
      <w:bookmarkEnd w:id="0"/>
      <w:r w:rsidR="00F565E7" w:rsidRPr="009537EA">
        <w:rPr>
          <w:sz w:val="22"/>
          <w:szCs w:val="22"/>
        </w:rPr>
        <w:t>examined in Basel (Sw</w:t>
      </w:r>
      <w:r w:rsidR="00950D38" w:rsidRPr="009537EA">
        <w:rPr>
          <w:sz w:val="22"/>
          <w:szCs w:val="22"/>
        </w:rPr>
        <w:t>itzerland) and its surroundings</w:t>
      </w:r>
      <w:r w:rsidRPr="009537EA">
        <w:rPr>
          <w:sz w:val="22"/>
          <w:szCs w:val="22"/>
        </w:rPr>
        <w:t>.</w:t>
      </w:r>
    </w:p>
    <w:tbl>
      <w:tblPr>
        <w:tblW w:w="144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283"/>
        <w:gridCol w:w="1134"/>
        <w:gridCol w:w="851"/>
        <w:gridCol w:w="850"/>
        <w:gridCol w:w="851"/>
        <w:gridCol w:w="283"/>
        <w:gridCol w:w="284"/>
        <w:gridCol w:w="1276"/>
        <w:gridCol w:w="567"/>
        <w:gridCol w:w="566"/>
        <w:gridCol w:w="284"/>
        <w:gridCol w:w="425"/>
        <w:gridCol w:w="709"/>
        <w:gridCol w:w="283"/>
        <w:gridCol w:w="567"/>
        <w:gridCol w:w="568"/>
        <w:gridCol w:w="283"/>
        <w:gridCol w:w="709"/>
        <w:gridCol w:w="425"/>
        <w:gridCol w:w="851"/>
        <w:gridCol w:w="283"/>
      </w:tblGrid>
      <w:tr w:rsidR="00F565E7" w:rsidRPr="00E202BA" w14:paraId="0AAEB325" w14:textId="77777777" w:rsidTr="00F565E7">
        <w:trPr>
          <w:trHeight w:val="71"/>
        </w:trPr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16F268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4F47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3254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A5A3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54D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67F0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557F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B64D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826A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ED3D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2BC5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06DD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036E5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D864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631B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049A13E6" w14:textId="77777777" w:rsidTr="0054227A">
        <w:trPr>
          <w:trHeight w:val="62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B4E9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For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8B0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Coordinat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9ECDA" w14:textId="77777777" w:rsidR="00F565E7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04873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Historical develop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85B2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Elevation (m a.s.l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351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Expos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8CD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Area (m</w:t>
            </w:r>
            <w:r w:rsidRPr="00E202BA">
              <w:rPr>
                <w:sz w:val="16"/>
                <w:szCs w:val="16"/>
                <w:vertAlign w:val="superscript"/>
              </w:rPr>
              <w:t>2</w:t>
            </w:r>
            <w:r w:rsidRPr="00E202BA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74F9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A61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e index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4016A" w14:textId="77777777" w:rsidR="00F565E7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cover of sealed area </w:t>
            </w:r>
          </w:p>
          <w:p w14:paraId="22B7298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 = 2</w:t>
            </w:r>
            <w:r w:rsidRPr="00E202BA">
              <w:rPr>
                <w:sz w:val="16"/>
                <w:szCs w:val="16"/>
              </w:rPr>
              <w:t>00 m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1211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E8122" w14:textId="77777777" w:rsidR="00F565E7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cover of sealed area</w:t>
            </w:r>
          </w:p>
          <w:p w14:paraId="684CEE2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(r = 500 m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870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23C3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065889">
              <w:rPr>
                <w:sz w:val="16"/>
                <w:szCs w:val="16"/>
              </w:rPr>
              <w:t>Time since last thinning (in y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BF34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1A018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 density</w:t>
            </w:r>
            <w:r w:rsidRPr="00E202BA">
              <w:rPr>
                <w:sz w:val="16"/>
                <w:szCs w:val="16"/>
              </w:rPr>
              <w:t xml:space="preserve"> (m/ha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7B1B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anopy closure (in %)</w:t>
            </w:r>
          </w:p>
        </w:tc>
      </w:tr>
      <w:tr w:rsidR="00F565E7" w:rsidRPr="0054227A" w14:paraId="2B577849" w14:textId="77777777" w:rsidTr="00F565E7">
        <w:trPr>
          <w:trHeight w:val="136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A248A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88EA3" w14:textId="77777777" w:rsidR="00F565E7" w:rsidRPr="0054227A" w:rsidRDefault="00F565E7" w:rsidP="00F565E7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4C826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F37D7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E0B5F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7144D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2B12E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3F811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09386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82C02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D28A3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CBBDF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03EDD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E890DB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A02F8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09CAB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704EB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47913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5A63D" w14:textId="77777777" w:rsidR="00F565E7" w:rsidRPr="0054227A" w:rsidRDefault="00F565E7" w:rsidP="00F565E7">
            <w:pPr>
              <w:spacing w:line="240" w:lineRule="auto"/>
              <w:rPr>
                <w:sz w:val="14"/>
                <w:szCs w:val="14"/>
              </w:rPr>
            </w:pPr>
          </w:p>
        </w:tc>
      </w:tr>
      <w:tr w:rsidR="00F565E7" w:rsidRPr="00E202BA" w14:paraId="79072E6E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E4164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F6E00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4' 34.58" N</w:t>
            </w:r>
          </w:p>
          <w:p w14:paraId="7FFBB336" w14:textId="77777777" w:rsidR="00F565E7" w:rsidRPr="00E202BA" w:rsidRDefault="00F565E7" w:rsidP="00F565E7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202BA">
              <w:rPr>
                <w:rFonts w:eastAsia="Times New Roman"/>
                <w:color w:val="000000"/>
                <w:sz w:val="16"/>
                <w:szCs w:val="16"/>
                <w:lang w:val="en-US"/>
              </w:rPr>
              <w:t>7° 36' 19.23" E</w:t>
            </w:r>
          </w:p>
          <w:p w14:paraId="76172E2D" w14:textId="77777777" w:rsidR="00F565E7" w:rsidRPr="00E202BA" w:rsidRDefault="00F565E7" w:rsidP="00F565E7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53757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D956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For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9FF38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0B68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98035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C4B1FC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ED162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75E3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651B9F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E187D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51E3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051F63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1F90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0B2FC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349B8C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3FEA7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12558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7013E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6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A7770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DF04E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48B2F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6DEDAE5E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D3DB4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4F316" w14:textId="77777777" w:rsidR="00F565E7" w:rsidRPr="00E202BA" w:rsidRDefault="00F565E7" w:rsidP="00F565E7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202BA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° 34' 20.76" N</w:t>
            </w:r>
          </w:p>
          <w:p w14:paraId="136E84E3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6' 52.84" E</w:t>
            </w:r>
          </w:p>
          <w:p w14:paraId="11ECAF8A" w14:textId="77777777" w:rsidR="00F565E7" w:rsidRPr="00E202BA" w:rsidRDefault="00F565E7" w:rsidP="00F565E7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17080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B54D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2E90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3072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6AAA0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6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BCAA32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DA137B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A554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16B83F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5A723E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1A092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DEC12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53C7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0DF47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7E1B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94A8EE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583B7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F3AB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58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4CBD4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52572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7A326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00486440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2CCE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EC0F7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4' 20.65" N</w:t>
            </w:r>
          </w:p>
          <w:p w14:paraId="728D8D4F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7' 11.82" E</w:t>
            </w:r>
          </w:p>
          <w:p w14:paraId="3B72F7C6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984C4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44353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878BB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7A6A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2015B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5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4AD6FA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26034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84EB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D0F530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5AEE1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6C659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81E9AF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EEAF4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C6DBF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12370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FE96CF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04E05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0644C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4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B46B8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E3BE3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9C5A7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1151A55C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A1DF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0D1D1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3' 45.65" N</w:t>
            </w:r>
          </w:p>
          <w:p w14:paraId="055DECB6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7' 44.02" E</w:t>
            </w:r>
          </w:p>
          <w:p w14:paraId="7F4EB4E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7F7B0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0A04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1959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458F5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99A8D9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74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EF39F1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8E935D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83533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D93E8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48015D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D24B3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9D7293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13E3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FC3D3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C4A9B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Pr="00E202BA">
              <w:rPr>
                <w:sz w:val="16"/>
                <w:szCs w:val="16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4B01ED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9CB30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D6DA8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1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B4BCD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E6DC8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86896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4CA3E74C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80B5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361C4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3' 12.30" N</w:t>
            </w:r>
          </w:p>
          <w:p w14:paraId="16FA7705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6' 51.09" E</w:t>
            </w:r>
          </w:p>
          <w:p w14:paraId="21B4B3FD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69BB1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B3473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80A7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6B6F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64154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7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350950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B2F4B7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2E23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8DAB6D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DF6653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95C91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51718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CCB3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8BE26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796DD2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76FA6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71884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85E87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8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34903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8DB6F2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B02C6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0233F124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D28D3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3F4CE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2' 43.72" N</w:t>
            </w:r>
          </w:p>
          <w:p w14:paraId="3113479F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6' 26.85" E</w:t>
            </w:r>
          </w:p>
          <w:p w14:paraId="4BAF6EDC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3CCE6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82A0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02C3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AE5C7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DB9BE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0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6B5B36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96C80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4DB8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7DD93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22BF95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0852A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5762F3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BEA6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DC615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FEEA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AC3232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29837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A61BD7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86E13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BF511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757C7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0512BCB3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AFBF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F8AD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2' 8.70" N</w:t>
            </w:r>
          </w:p>
          <w:p w14:paraId="62D0B77F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5' 23.09" E</w:t>
            </w:r>
          </w:p>
          <w:p w14:paraId="7C1C7B3E" w14:textId="77777777" w:rsidR="00F565E7" w:rsidRPr="00DB1D6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B1003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33B2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E0AE3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8618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24F5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7A612C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EEA10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4BE1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1E7BA9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07AD86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CD221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A0AB90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26E6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B357D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E9453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CD023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DB4F4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C1E79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5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A9CD3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1A458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7AB230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4CFB99A6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DC9AA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E3FCB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B1D6A">
              <w:rPr>
                <w:color w:val="000000"/>
                <w:sz w:val="16"/>
                <w:szCs w:val="16"/>
              </w:rPr>
              <w:t>47° 32' 17.69" N</w:t>
            </w:r>
          </w:p>
          <w:p w14:paraId="11324210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B1D6A">
              <w:rPr>
                <w:color w:val="000000"/>
                <w:sz w:val="16"/>
                <w:szCs w:val="16"/>
              </w:rPr>
              <w:t>7° 35' 38.71" E</w:t>
            </w:r>
          </w:p>
          <w:p w14:paraId="501D2831" w14:textId="77777777" w:rsidR="00F565E7" w:rsidRPr="00DB1D6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9BCB7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9BB7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9D49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E8C0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01369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2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6575A4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5EEDE5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9317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AD8A6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B664A6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41DD4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D32172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6E9C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336F8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4B6297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0122A0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E3FD7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01979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3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5DFCD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BA962F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20522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2B54CAB6" w14:textId="77777777" w:rsidTr="00F565E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5117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CCC0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B1D6A">
              <w:rPr>
                <w:color w:val="000000"/>
                <w:sz w:val="16"/>
                <w:szCs w:val="16"/>
              </w:rPr>
              <w:t>47°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B1D6A">
              <w:rPr>
                <w:color w:val="000000"/>
                <w:sz w:val="16"/>
                <w:szCs w:val="16"/>
              </w:rPr>
              <w:t>32'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B1D6A">
              <w:rPr>
                <w:color w:val="000000"/>
                <w:sz w:val="16"/>
                <w:szCs w:val="16"/>
              </w:rPr>
              <w:t>12.27"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B1D6A">
              <w:rPr>
                <w:color w:val="000000"/>
                <w:sz w:val="16"/>
                <w:szCs w:val="16"/>
              </w:rPr>
              <w:t>N</w:t>
            </w:r>
          </w:p>
          <w:p w14:paraId="7A14C314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B1D6A">
              <w:rPr>
                <w:color w:val="000000"/>
                <w:sz w:val="16"/>
                <w:szCs w:val="16"/>
              </w:rPr>
              <w:t>7°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B1D6A">
              <w:rPr>
                <w:color w:val="000000"/>
                <w:sz w:val="16"/>
                <w:szCs w:val="16"/>
              </w:rPr>
              <w:t>36'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B1D6A">
              <w:rPr>
                <w:color w:val="000000"/>
                <w:sz w:val="16"/>
                <w:szCs w:val="16"/>
              </w:rPr>
              <w:t>5.97"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B1D6A">
              <w:rPr>
                <w:color w:val="000000"/>
                <w:sz w:val="16"/>
                <w:szCs w:val="16"/>
              </w:rPr>
              <w:t>E</w:t>
            </w:r>
          </w:p>
          <w:p w14:paraId="098CD499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C4AEA5" w14:textId="77777777" w:rsidR="00F565E7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F19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2AC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069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09C1B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919C11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CED01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CF50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05006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0DAF183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007D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E936AC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3121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3AD42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E8B78C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2D6739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39C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690B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B338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F5E95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61E8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04960BA7" w14:textId="77777777" w:rsidTr="00B92FC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8241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E529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B1D6A">
              <w:rPr>
                <w:color w:val="000000"/>
                <w:sz w:val="16"/>
                <w:szCs w:val="16"/>
              </w:rPr>
              <w:t>47° 31' 57.55" N</w:t>
            </w:r>
          </w:p>
          <w:p w14:paraId="364A1EF3" w14:textId="77777777" w:rsidR="00F565E7" w:rsidRPr="00DB1D6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B1D6A">
              <w:rPr>
                <w:color w:val="000000"/>
                <w:sz w:val="16"/>
                <w:szCs w:val="16"/>
              </w:rPr>
              <w:t>7° 36' 11.58" E</w:t>
            </w:r>
          </w:p>
          <w:p w14:paraId="54922DF0" w14:textId="77777777" w:rsidR="00F565E7" w:rsidRPr="00DB1D6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F92BF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DCD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788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AB0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N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E4F28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4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0F8CDE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0A9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F636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A63041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195F76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9A7C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D08659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BF011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99937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B1A57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2EE5AD8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BEC6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9583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4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2856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58155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F98C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3DE079D9" w14:textId="77777777" w:rsidTr="00B92FC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BFF7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562659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1' 47.76" N</w:t>
            </w:r>
          </w:p>
          <w:p w14:paraId="2F09DFFA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5' 49.19" E</w:t>
            </w:r>
          </w:p>
          <w:p w14:paraId="28E243C7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EE77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350BE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0D7AEB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1407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E202BA">
              <w:rPr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21C4C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1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846301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D6FD92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AAC91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4B3168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BB350F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374E4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C20B20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1999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DE6DA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218F2A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77DFC8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4D7858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EB5BE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1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5EF17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27251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C8729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31041992" w14:textId="77777777" w:rsidTr="00B92FC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4AD4" w14:textId="77777777" w:rsidR="00F565E7" w:rsidRPr="00634C78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634C78">
              <w:rPr>
                <w:sz w:val="16"/>
                <w:szCs w:val="16"/>
              </w:rPr>
              <w:t>BS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68E6B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47° 31' 26.26" N</w:t>
            </w:r>
          </w:p>
          <w:p w14:paraId="24226BD3" w14:textId="77777777" w:rsidR="00F565E7" w:rsidRPr="00E202BA" w:rsidRDefault="00F565E7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202BA">
              <w:rPr>
                <w:color w:val="000000"/>
                <w:sz w:val="16"/>
                <w:szCs w:val="16"/>
              </w:rPr>
              <w:t>7° 35' 33.76" E</w:t>
            </w:r>
          </w:p>
          <w:p w14:paraId="578F4608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7E8C9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3E44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961D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EA6997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19774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94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C0F91" w14:textId="77777777" w:rsidR="00F565E7" w:rsidRPr="00EC09F5" w:rsidRDefault="00F565E7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6DD9A8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3F3C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BC26D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D8EC529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2E8F82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44515B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1F5CF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6FF9AA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C9C514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39A4D55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95912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DF510" w14:textId="77777777" w:rsidR="00F565E7" w:rsidRPr="00E202BA" w:rsidRDefault="00F565E7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202BA">
              <w:rPr>
                <w:sz w:val="16"/>
                <w:szCs w:val="16"/>
              </w:rPr>
              <w:t>31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DF1844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B2BE0C" w14:textId="77777777" w:rsidR="00F565E7" w:rsidRPr="00E202BA" w:rsidRDefault="00F565E7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31A7ED" w14:textId="77777777" w:rsidR="00F565E7" w:rsidRPr="00E202BA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92FCE" w:rsidRPr="00E202BA" w14:paraId="42F20ABB" w14:textId="77777777" w:rsidTr="00B92FCE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8E421" w14:textId="790566B1" w:rsidR="00B92FCE" w:rsidRPr="00634C78" w:rsidRDefault="00B92FCE" w:rsidP="00F565E7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1957A" w14:textId="77777777" w:rsidR="00B92FCE" w:rsidRPr="00B1086B" w:rsidRDefault="00B92FCE" w:rsidP="008003A9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1' 46.44" N</w:t>
            </w:r>
          </w:p>
          <w:p w14:paraId="721048DA" w14:textId="77777777" w:rsidR="00B92FCE" w:rsidRPr="00B1086B" w:rsidRDefault="00B92FCE" w:rsidP="008003A9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36' 12.24" E</w:t>
            </w:r>
          </w:p>
          <w:p w14:paraId="5584C3DE" w14:textId="77777777" w:rsidR="00B92FCE" w:rsidRPr="00E202BA" w:rsidRDefault="00B92FCE" w:rsidP="00F565E7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AFB7B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E83BC" w14:textId="75C7C3BC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 xml:space="preserve">Planted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0AC45" w14:textId="0BACFCE9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DBF57" w14:textId="066F22A2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N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3236" w14:textId="709045DD" w:rsidR="00B92FCE" w:rsidRPr="00E202BA" w:rsidRDefault="00B92FCE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6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3800" w14:textId="77777777" w:rsidR="00B92FCE" w:rsidRPr="00EC09F5" w:rsidRDefault="00B92FCE" w:rsidP="00F565E7">
            <w:pPr>
              <w:spacing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A57E8" w14:textId="77777777" w:rsidR="00B92FCE" w:rsidRPr="00E202BA" w:rsidRDefault="00B92FCE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B1528" w14:textId="69D52525" w:rsidR="00B92FCE" w:rsidRDefault="00B92FCE" w:rsidP="00F565E7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76A02" w14:textId="30FEF201" w:rsidR="00B92FCE" w:rsidRDefault="00B92FCE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ABDB3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C2FE1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98E4" w14:textId="3F96E9FA" w:rsidR="00B92FCE" w:rsidRPr="00E202BA" w:rsidRDefault="00B92FCE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7279D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78223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832DC" w14:textId="1B9AFEF4" w:rsidR="00B92FCE" w:rsidRPr="00E202BA" w:rsidRDefault="00B92FCE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3F9F7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93C9E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429A" w14:textId="24339608" w:rsidR="00B92FCE" w:rsidRPr="00E202BA" w:rsidRDefault="00B92FCE" w:rsidP="00F565E7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715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F98C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C1D0A" w14:textId="6A0F7E01" w:rsidR="00B92FCE" w:rsidRDefault="00B92FCE" w:rsidP="00F565E7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8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F2F6C7" w14:textId="77777777" w:rsidR="00B92FCE" w:rsidRPr="00E202BA" w:rsidRDefault="00B92FCE" w:rsidP="00F565E7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6F61E90B" w14:textId="77777777" w:rsidR="00B92FCE" w:rsidRDefault="00B92FCE" w:rsidP="00CC26B3">
      <w:pPr>
        <w:spacing w:after="120" w:line="240" w:lineRule="auto"/>
        <w:rPr>
          <w:sz w:val="22"/>
          <w:szCs w:val="22"/>
        </w:rPr>
      </w:pPr>
    </w:p>
    <w:p w14:paraId="4D97E872" w14:textId="77777777" w:rsidR="00C95978" w:rsidRDefault="00C95978" w:rsidP="00CC26B3">
      <w:pPr>
        <w:spacing w:after="120" w:line="240" w:lineRule="auto"/>
        <w:rPr>
          <w:sz w:val="22"/>
          <w:szCs w:val="22"/>
        </w:rPr>
      </w:pPr>
    </w:p>
    <w:p w14:paraId="0555D427" w14:textId="763BF27E" w:rsidR="00F565E7" w:rsidRPr="00394FCF" w:rsidRDefault="000A7B29" w:rsidP="00B92FCE">
      <w:pPr>
        <w:spacing w:after="160" w:line="240" w:lineRule="auto"/>
        <w:rPr>
          <w:i/>
          <w:sz w:val="22"/>
          <w:szCs w:val="22"/>
        </w:rPr>
      </w:pPr>
      <w:r>
        <w:rPr>
          <w:b/>
          <w:sz w:val="22"/>
          <w:szCs w:val="22"/>
        </w:rPr>
        <w:t>S1 Table</w:t>
      </w:r>
      <w:r w:rsidR="00F565E7" w:rsidRPr="00394FCF">
        <w:rPr>
          <w:sz w:val="22"/>
          <w:szCs w:val="22"/>
        </w:rPr>
        <w:t xml:space="preserve"> </w:t>
      </w:r>
      <w:r w:rsidR="00F565E7" w:rsidRPr="00394FCF">
        <w:rPr>
          <w:i/>
          <w:sz w:val="22"/>
          <w:szCs w:val="22"/>
        </w:rPr>
        <w:t>continued</w:t>
      </w:r>
    </w:p>
    <w:tbl>
      <w:tblPr>
        <w:tblW w:w="14425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416"/>
        <w:gridCol w:w="282"/>
        <w:gridCol w:w="1135"/>
        <w:gridCol w:w="851"/>
        <w:gridCol w:w="850"/>
        <w:gridCol w:w="851"/>
        <w:gridCol w:w="283"/>
        <w:gridCol w:w="284"/>
        <w:gridCol w:w="1276"/>
        <w:gridCol w:w="567"/>
        <w:gridCol w:w="567"/>
        <w:gridCol w:w="284"/>
        <w:gridCol w:w="425"/>
        <w:gridCol w:w="709"/>
        <w:gridCol w:w="284"/>
        <w:gridCol w:w="567"/>
        <w:gridCol w:w="851"/>
        <w:gridCol w:w="709"/>
        <w:gridCol w:w="426"/>
        <w:gridCol w:w="851"/>
        <w:gridCol w:w="283"/>
      </w:tblGrid>
      <w:tr w:rsidR="00F565E7" w:rsidRPr="00B1086B" w14:paraId="402328DF" w14:textId="77777777" w:rsidTr="00F565E7">
        <w:tc>
          <w:tcPr>
            <w:tcW w:w="674" w:type="dxa"/>
            <w:shd w:val="clear" w:color="auto" w:fill="auto"/>
          </w:tcPr>
          <w:p w14:paraId="48B8950A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416" w:type="dxa"/>
          </w:tcPr>
          <w:p w14:paraId="6C3A754D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282" w:type="dxa"/>
          </w:tcPr>
          <w:p w14:paraId="19B2EE8E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5" w:type="dxa"/>
          </w:tcPr>
          <w:p w14:paraId="00768080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5D2C69D7" w14:textId="77777777" w:rsidR="00F565E7" w:rsidRPr="00CC26B3" w:rsidRDefault="00F565E7" w:rsidP="00CC26B3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0BE557EB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786A8625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84" w:type="dxa"/>
          </w:tcPr>
          <w:p w14:paraId="29A926FD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94980F7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1418" w:type="dxa"/>
            <w:gridSpan w:val="3"/>
          </w:tcPr>
          <w:p w14:paraId="73E56163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41D6151E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284" w:type="dxa"/>
          </w:tcPr>
          <w:p w14:paraId="4CF4E701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1418" w:type="dxa"/>
            <w:gridSpan w:val="2"/>
          </w:tcPr>
          <w:p w14:paraId="6A4EF9A9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72CCC29A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26" w:type="dxa"/>
          </w:tcPr>
          <w:p w14:paraId="3452719A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59DCEAE6" w14:textId="77777777" w:rsidR="00F565E7" w:rsidRPr="00CC26B3" w:rsidRDefault="00F565E7" w:rsidP="00CC26B3">
            <w:pPr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283" w:type="dxa"/>
          </w:tcPr>
          <w:p w14:paraId="0B2C5E1D" w14:textId="77777777" w:rsidR="00F565E7" w:rsidRPr="00CC26B3" w:rsidRDefault="00F565E7" w:rsidP="00CC26B3">
            <w:pPr>
              <w:spacing w:line="240" w:lineRule="auto"/>
              <w:rPr>
                <w:sz w:val="14"/>
                <w:szCs w:val="14"/>
              </w:rPr>
            </w:pPr>
          </w:p>
        </w:tc>
      </w:tr>
      <w:tr w:rsidR="00F565E7" w:rsidRPr="00B1086B" w14:paraId="05A17CC4" w14:textId="77777777" w:rsidTr="00CC26B3">
        <w:trPr>
          <w:trHeight w:val="579"/>
        </w:trPr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1FE3BE8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For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F11919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Coordinates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600A54E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768B54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  <w:vertAlign w:val="superscript"/>
              </w:rPr>
            </w:pPr>
            <w:r w:rsidRPr="00B1086B">
              <w:rPr>
                <w:sz w:val="16"/>
                <w:szCs w:val="16"/>
              </w:rPr>
              <w:t>Historical develop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FF52F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Elevation (m a.s.l.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1D9B7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Exposu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6E26C7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Area (m</w:t>
            </w:r>
            <w:r w:rsidRPr="00B1086B">
              <w:rPr>
                <w:sz w:val="16"/>
                <w:szCs w:val="16"/>
                <w:vertAlign w:val="superscript"/>
              </w:rPr>
              <w:t>2</w:t>
            </w:r>
            <w:r w:rsidRPr="00B1086B"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66EBB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6D9BF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Shape ind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204BCA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 xml:space="preserve">% cover of sealed area </w:t>
            </w:r>
          </w:p>
          <w:p w14:paraId="7AC52FE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(r = 200 m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9CC5CD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0131B9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 xml:space="preserve">% cover of sealed area </w:t>
            </w:r>
          </w:p>
          <w:p w14:paraId="68166E8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(r = 500 m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F9C43B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8DE55D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Time since last thinning (in y)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348FDFD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Path density (m/ha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E8B009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Mean canopy closure (in %)</w:t>
            </w:r>
          </w:p>
        </w:tc>
      </w:tr>
      <w:tr w:rsidR="00F565E7" w:rsidRPr="00B1086B" w14:paraId="5CD39070" w14:textId="77777777" w:rsidTr="00F565E7"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3C26A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61A27D2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</w:tcPr>
          <w:p w14:paraId="31A8F1E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954FA7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C1A89D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27D82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209CF79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0D3FD9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B4E64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79F3B3E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54A350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5AE24F7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710AD2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15D082B9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B33B1D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093AA5F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9FE411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A12C31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6D26B049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18BF05E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4</w:t>
            </w:r>
          </w:p>
        </w:tc>
        <w:tc>
          <w:tcPr>
            <w:tcW w:w="1416" w:type="dxa"/>
            <w:tcBorders>
              <w:top w:val="nil"/>
            </w:tcBorders>
          </w:tcPr>
          <w:p w14:paraId="7351B7B1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7° 35' 33.14” N</w:t>
            </w:r>
          </w:p>
          <w:p w14:paraId="21010687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7° 40' 41.10” E</w:t>
            </w:r>
          </w:p>
          <w:p w14:paraId="3F641B05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7E6D6E9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4737DC7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Forest</w:t>
            </w:r>
          </w:p>
        </w:tc>
        <w:tc>
          <w:tcPr>
            <w:tcW w:w="851" w:type="dxa"/>
            <w:tcBorders>
              <w:top w:val="nil"/>
            </w:tcBorders>
          </w:tcPr>
          <w:p w14:paraId="45126E3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73</w:t>
            </w:r>
          </w:p>
        </w:tc>
        <w:tc>
          <w:tcPr>
            <w:tcW w:w="850" w:type="dxa"/>
            <w:tcBorders>
              <w:top w:val="nil"/>
            </w:tcBorders>
          </w:tcPr>
          <w:p w14:paraId="6F1B26C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SW</w:t>
            </w:r>
          </w:p>
        </w:tc>
        <w:tc>
          <w:tcPr>
            <w:tcW w:w="851" w:type="dxa"/>
            <w:tcBorders>
              <w:top w:val="nil"/>
            </w:tcBorders>
          </w:tcPr>
          <w:p w14:paraId="7FAB37E4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4000</w:t>
            </w:r>
          </w:p>
        </w:tc>
        <w:tc>
          <w:tcPr>
            <w:tcW w:w="283" w:type="dxa"/>
            <w:tcBorders>
              <w:top w:val="nil"/>
            </w:tcBorders>
          </w:tcPr>
          <w:p w14:paraId="668C2E6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ADDC42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8BB84C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Continuous</w:t>
            </w:r>
          </w:p>
        </w:tc>
        <w:tc>
          <w:tcPr>
            <w:tcW w:w="567" w:type="dxa"/>
            <w:tcBorders>
              <w:top w:val="nil"/>
            </w:tcBorders>
          </w:tcPr>
          <w:p w14:paraId="6CE1BA5B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</w:tcPr>
          <w:p w14:paraId="2AB71CC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DD7274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520B933B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211C2B9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50C1A5B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00001A1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&gt; 20</w:t>
            </w:r>
          </w:p>
        </w:tc>
        <w:tc>
          <w:tcPr>
            <w:tcW w:w="851" w:type="dxa"/>
            <w:tcBorders>
              <w:top w:val="nil"/>
            </w:tcBorders>
          </w:tcPr>
          <w:p w14:paraId="0B4B3949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FE1570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3</w:t>
            </w:r>
          </w:p>
        </w:tc>
        <w:tc>
          <w:tcPr>
            <w:tcW w:w="426" w:type="dxa"/>
            <w:tcBorders>
              <w:top w:val="nil"/>
            </w:tcBorders>
          </w:tcPr>
          <w:p w14:paraId="62D543A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A91EEE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6.19</w:t>
            </w:r>
          </w:p>
        </w:tc>
        <w:tc>
          <w:tcPr>
            <w:tcW w:w="283" w:type="dxa"/>
            <w:tcBorders>
              <w:top w:val="nil"/>
            </w:tcBorders>
          </w:tcPr>
          <w:p w14:paraId="3B880B4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2B64AF30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0045D18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5</w:t>
            </w:r>
          </w:p>
        </w:tc>
        <w:tc>
          <w:tcPr>
            <w:tcW w:w="1416" w:type="dxa"/>
            <w:tcBorders>
              <w:top w:val="nil"/>
            </w:tcBorders>
          </w:tcPr>
          <w:p w14:paraId="11836523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5' 15.09” N</w:t>
            </w:r>
          </w:p>
          <w:p w14:paraId="78CB9B52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40' 2.90” E</w:t>
            </w:r>
          </w:p>
          <w:p w14:paraId="36129C6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03079C0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55FA56C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</w:tcBorders>
          </w:tcPr>
          <w:p w14:paraId="7FDF984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46</w:t>
            </w:r>
          </w:p>
        </w:tc>
        <w:tc>
          <w:tcPr>
            <w:tcW w:w="850" w:type="dxa"/>
            <w:tcBorders>
              <w:top w:val="nil"/>
            </w:tcBorders>
          </w:tcPr>
          <w:p w14:paraId="3FE3104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nil"/>
            </w:tcBorders>
          </w:tcPr>
          <w:p w14:paraId="04F34357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800</w:t>
            </w:r>
          </w:p>
        </w:tc>
        <w:tc>
          <w:tcPr>
            <w:tcW w:w="283" w:type="dxa"/>
            <w:tcBorders>
              <w:top w:val="nil"/>
            </w:tcBorders>
          </w:tcPr>
          <w:p w14:paraId="036B1D2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F4A0BA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6ADDF2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.81</w:t>
            </w:r>
          </w:p>
        </w:tc>
        <w:tc>
          <w:tcPr>
            <w:tcW w:w="567" w:type="dxa"/>
            <w:tcBorders>
              <w:top w:val="nil"/>
            </w:tcBorders>
          </w:tcPr>
          <w:p w14:paraId="2755F08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</w:tcPr>
          <w:p w14:paraId="26F9F27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5DD8982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5950E0F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</w:tcPr>
          <w:p w14:paraId="0ED409D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789BB2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9DE4074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</w:tcPr>
          <w:p w14:paraId="5E5B884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788788B8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14.3</w:t>
            </w:r>
          </w:p>
        </w:tc>
        <w:tc>
          <w:tcPr>
            <w:tcW w:w="426" w:type="dxa"/>
            <w:tcBorders>
              <w:top w:val="nil"/>
            </w:tcBorders>
          </w:tcPr>
          <w:p w14:paraId="0294E9E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5DD8AC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7.38</w:t>
            </w:r>
          </w:p>
        </w:tc>
        <w:tc>
          <w:tcPr>
            <w:tcW w:w="283" w:type="dxa"/>
            <w:tcBorders>
              <w:top w:val="nil"/>
            </w:tcBorders>
          </w:tcPr>
          <w:p w14:paraId="3F228C1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77291A8B" w14:textId="77777777" w:rsidTr="00F565E7">
        <w:trPr>
          <w:trHeight w:val="613"/>
        </w:trPr>
        <w:tc>
          <w:tcPr>
            <w:tcW w:w="674" w:type="dxa"/>
            <w:tcBorders>
              <w:top w:val="nil"/>
            </w:tcBorders>
            <w:shd w:val="clear" w:color="auto" w:fill="auto"/>
          </w:tcPr>
          <w:p w14:paraId="50A188B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6</w:t>
            </w:r>
          </w:p>
        </w:tc>
        <w:tc>
          <w:tcPr>
            <w:tcW w:w="1416" w:type="dxa"/>
            <w:tcBorders>
              <w:top w:val="nil"/>
            </w:tcBorders>
          </w:tcPr>
          <w:p w14:paraId="600600B6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5' 5.71” N</w:t>
            </w:r>
          </w:p>
          <w:p w14:paraId="61561D1B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40' 9.23” E</w:t>
            </w:r>
          </w:p>
          <w:p w14:paraId="3FA79097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1A62CD6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5B6E5BA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</w:tcBorders>
          </w:tcPr>
          <w:p w14:paraId="33C000B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30</w:t>
            </w:r>
          </w:p>
        </w:tc>
        <w:tc>
          <w:tcPr>
            <w:tcW w:w="850" w:type="dxa"/>
            <w:tcBorders>
              <w:top w:val="nil"/>
            </w:tcBorders>
          </w:tcPr>
          <w:p w14:paraId="67E7886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nil"/>
            </w:tcBorders>
          </w:tcPr>
          <w:p w14:paraId="3867B14E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061</w:t>
            </w:r>
          </w:p>
        </w:tc>
        <w:tc>
          <w:tcPr>
            <w:tcW w:w="283" w:type="dxa"/>
            <w:tcBorders>
              <w:top w:val="nil"/>
            </w:tcBorders>
          </w:tcPr>
          <w:p w14:paraId="7D09BC6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98E793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9CC0D5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.88</w:t>
            </w:r>
          </w:p>
        </w:tc>
        <w:tc>
          <w:tcPr>
            <w:tcW w:w="567" w:type="dxa"/>
            <w:tcBorders>
              <w:top w:val="nil"/>
            </w:tcBorders>
          </w:tcPr>
          <w:p w14:paraId="54279F09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</w:tcPr>
          <w:p w14:paraId="0F0D087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020AA22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6CFBCC11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12D0ABD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6A5CB3F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170DD4E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14:paraId="61E6B34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6A77AE1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48.2</w:t>
            </w:r>
          </w:p>
        </w:tc>
        <w:tc>
          <w:tcPr>
            <w:tcW w:w="426" w:type="dxa"/>
            <w:tcBorders>
              <w:top w:val="nil"/>
            </w:tcBorders>
          </w:tcPr>
          <w:p w14:paraId="0C5F6A4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37BD95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7.28</w:t>
            </w:r>
          </w:p>
        </w:tc>
        <w:tc>
          <w:tcPr>
            <w:tcW w:w="283" w:type="dxa"/>
            <w:tcBorders>
              <w:top w:val="nil"/>
            </w:tcBorders>
          </w:tcPr>
          <w:p w14:paraId="014CB78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333219D2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7EEC2D4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7</w:t>
            </w:r>
          </w:p>
        </w:tc>
        <w:tc>
          <w:tcPr>
            <w:tcW w:w="1416" w:type="dxa"/>
            <w:tcBorders>
              <w:top w:val="nil"/>
            </w:tcBorders>
          </w:tcPr>
          <w:p w14:paraId="4592AA14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5' 18.09” N</w:t>
            </w:r>
          </w:p>
          <w:p w14:paraId="2693A9A5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38' 52.08” E</w:t>
            </w:r>
          </w:p>
          <w:p w14:paraId="09DFD365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6ABD82D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0352227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</w:tcBorders>
          </w:tcPr>
          <w:p w14:paraId="0101025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73</w:t>
            </w:r>
          </w:p>
        </w:tc>
        <w:tc>
          <w:tcPr>
            <w:tcW w:w="850" w:type="dxa"/>
            <w:tcBorders>
              <w:top w:val="nil"/>
            </w:tcBorders>
          </w:tcPr>
          <w:p w14:paraId="1EC314D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14:paraId="3D03D2D8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58</w:t>
            </w:r>
          </w:p>
        </w:tc>
        <w:tc>
          <w:tcPr>
            <w:tcW w:w="283" w:type="dxa"/>
            <w:tcBorders>
              <w:top w:val="nil"/>
            </w:tcBorders>
          </w:tcPr>
          <w:p w14:paraId="56BC857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195A0CD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EAB545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.12</w:t>
            </w:r>
          </w:p>
        </w:tc>
        <w:tc>
          <w:tcPr>
            <w:tcW w:w="567" w:type="dxa"/>
            <w:tcBorders>
              <w:top w:val="nil"/>
            </w:tcBorders>
          </w:tcPr>
          <w:p w14:paraId="7DCE9AD0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</w:tcPr>
          <w:p w14:paraId="7A16134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BEE4C0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3FE89704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</w:tcBorders>
          </w:tcPr>
          <w:p w14:paraId="58F65DC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E796A2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2EA0422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&gt; 20</w:t>
            </w:r>
          </w:p>
        </w:tc>
        <w:tc>
          <w:tcPr>
            <w:tcW w:w="851" w:type="dxa"/>
            <w:tcBorders>
              <w:top w:val="nil"/>
            </w:tcBorders>
          </w:tcPr>
          <w:p w14:paraId="36AD350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2DD88C50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658.9</w:t>
            </w:r>
          </w:p>
        </w:tc>
        <w:tc>
          <w:tcPr>
            <w:tcW w:w="426" w:type="dxa"/>
            <w:tcBorders>
              <w:top w:val="nil"/>
            </w:tcBorders>
          </w:tcPr>
          <w:p w14:paraId="678B9E1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23BFD8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2.54</w:t>
            </w:r>
          </w:p>
        </w:tc>
        <w:tc>
          <w:tcPr>
            <w:tcW w:w="283" w:type="dxa"/>
            <w:tcBorders>
              <w:top w:val="nil"/>
            </w:tcBorders>
          </w:tcPr>
          <w:p w14:paraId="027A91A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17060341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24154D9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8</w:t>
            </w:r>
          </w:p>
        </w:tc>
        <w:tc>
          <w:tcPr>
            <w:tcW w:w="1416" w:type="dxa"/>
            <w:tcBorders>
              <w:top w:val="nil"/>
            </w:tcBorders>
          </w:tcPr>
          <w:p w14:paraId="604E11C3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4' 30.78” N</w:t>
            </w:r>
          </w:p>
          <w:p w14:paraId="2E0C4E5E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40' 35.28” E</w:t>
            </w:r>
          </w:p>
          <w:p w14:paraId="29272E89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5F31150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7901D1B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Forest</w:t>
            </w:r>
          </w:p>
        </w:tc>
        <w:tc>
          <w:tcPr>
            <w:tcW w:w="851" w:type="dxa"/>
            <w:tcBorders>
              <w:top w:val="nil"/>
            </w:tcBorders>
          </w:tcPr>
          <w:p w14:paraId="55D8321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87</w:t>
            </w:r>
          </w:p>
        </w:tc>
        <w:tc>
          <w:tcPr>
            <w:tcW w:w="850" w:type="dxa"/>
            <w:tcBorders>
              <w:top w:val="nil"/>
            </w:tcBorders>
          </w:tcPr>
          <w:p w14:paraId="6205EAD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14:paraId="180E9E63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4000</w:t>
            </w:r>
          </w:p>
        </w:tc>
        <w:tc>
          <w:tcPr>
            <w:tcW w:w="283" w:type="dxa"/>
            <w:tcBorders>
              <w:top w:val="nil"/>
            </w:tcBorders>
          </w:tcPr>
          <w:p w14:paraId="03DEE78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1963E16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7CC213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Continuous</w:t>
            </w:r>
          </w:p>
        </w:tc>
        <w:tc>
          <w:tcPr>
            <w:tcW w:w="567" w:type="dxa"/>
            <w:tcBorders>
              <w:top w:val="nil"/>
            </w:tcBorders>
          </w:tcPr>
          <w:p w14:paraId="5D21FB50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</w:tcPr>
          <w:p w14:paraId="7BB313D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00CE88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2A41A9E9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342016D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E188BE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EBCAC76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4730E88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A55960E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80</w:t>
            </w:r>
          </w:p>
        </w:tc>
        <w:tc>
          <w:tcPr>
            <w:tcW w:w="426" w:type="dxa"/>
            <w:tcBorders>
              <w:top w:val="nil"/>
            </w:tcBorders>
          </w:tcPr>
          <w:p w14:paraId="006A591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AE8EEE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2.11</w:t>
            </w:r>
          </w:p>
        </w:tc>
        <w:tc>
          <w:tcPr>
            <w:tcW w:w="283" w:type="dxa"/>
            <w:tcBorders>
              <w:top w:val="nil"/>
            </w:tcBorders>
          </w:tcPr>
          <w:p w14:paraId="2521A6B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7D6954C9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5CB78FF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19</w:t>
            </w:r>
          </w:p>
        </w:tc>
        <w:tc>
          <w:tcPr>
            <w:tcW w:w="1416" w:type="dxa"/>
            <w:tcBorders>
              <w:top w:val="nil"/>
            </w:tcBorders>
          </w:tcPr>
          <w:p w14:paraId="091BEE63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4' 25.90" N</w:t>
            </w:r>
          </w:p>
          <w:p w14:paraId="0F95055D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39' 53.22" E</w:t>
            </w:r>
          </w:p>
          <w:p w14:paraId="62FB7981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647136F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665640D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Forest</w:t>
            </w:r>
          </w:p>
        </w:tc>
        <w:tc>
          <w:tcPr>
            <w:tcW w:w="851" w:type="dxa"/>
            <w:tcBorders>
              <w:top w:val="nil"/>
            </w:tcBorders>
          </w:tcPr>
          <w:p w14:paraId="1601C71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50</w:t>
            </w:r>
          </w:p>
        </w:tc>
        <w:tc>
          <w:tcPr>
            <w:tcW w:w="850" w:type="dxa"/>
            <w:tcBorders>
              <w:top w:val="nil"/>
            </w:tcBorders>
          </w:tcPr>
          <w:p w14:paraId="5D40123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NW</w:t>
            </w:r>
          </w:p>
        </w:tc>
        <w:tc>
          <w:tcPr>
            <w:tcW w:w="851" w:type="dxa"/>
            <w:tcBorders>
              <w:top w:val="nil"/>
            </w:tcBorders>
          </w:tcPr>
          <w:p w14:paraId="7E08167B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50000</w:t>
            </w:r>
          </w:p>
        </w:tc>
        <w:tc>
          <w:tcPr>
            <w:tcW w:w="283" w:type="dxa"/>
            <w:tcBorders>
              <w:top w:val="nil"/>
            </w:tcBorders>
          </w:tcPr>
          <w:p w14:paraId="17535D9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43AAC9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9FC2049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</w:tcBorders>
          </w:tcPr>
          <w:p w14:paraId="286F34B6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</w:tcPr>
          <w:p w14:paraId="4D45F9B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1088D16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6BD5DE37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</w:tcPr>
          <w:p w14:paraId="06BACB9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721DB3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8E49C82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&gt; 20</w:t>
            </w:r>
          </w:p>
        </w:tc>
        <w:tc>
          <w:tcPr>
            <w:tcW w:w="851" w:type="dxa"/>
            <w:tcBorders>
              <w:top w:val="nil"/>
            </w:tcBorders>
          </w:tcPr>
          <w:p w14:paraId="75550FE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B4FE151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51.4</w:t>
            </w:r>
          </w:p>
        </w:tc>
        <w:tc>
          <w:tcPr>
            <w:tcW w:w="426" w:type="dxa"/>
            <w:tcBorders>
              <w:top w:val="nil"/>
            </w:tcBorders>
          </w:tcPr>
          <w:p w14:paraId="2283B68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1FDDAD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5.58</w:t>
            </w:r>
          </w:p>
        </w:tc>
        <w:tc>
          <w:tcPr>
            <w:tcW w:w="283" w:type="dxa"/>
            <w:tcBorders>
              <w:top w:val="nil"/>
            </w:tcBorders>
          </w:tcPr>
          <w:p w14:paraId="72C151B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5E7D00E5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4CE6ABEA" w14:textId="6C110C82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20</w:t>
            </w:r>
          </w:p>
        </w:tc>
        <w:tc>
          <w:tcPr>
            <w:tcW w:w="1416" w:type="dxa"/>
            <w:tcBorders>
              <w:top w:val="nil"/>
            </w:tcBorders>
          </w:tcPr>
          <w:p w14:paraId="485E0474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4' 29.73" N</w:t>
            </w:r>
          </w:p>
          <w:p w14:paraId="59DDA4D0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39' 29.56" E</w:t>
            </w:r>
          </w:p>
          <w:p w14:paraId="2708B520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1419663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2D74154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</w:tcBorders>
          </w:tcPr>
          <w:p w14:paraId="59619DA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84</w:t>
            </w:r>
          </w:p>
        </w:tc>
        <w:tc>
          <w:tcPr>
            <w:tcW w:w="850" w:type="dxa"/>
            <w:tcBorders>
              <w:top w:val="nil"/>
            </w:tcBorders>
          </w:tcPr>
          <w:p w14:paraId="10E9435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NW</w:t>
            </w:r>
          </w:p>
        </w:tc>
        <w:tc>
          <w:tcPr>
            <w:tcW w:w="851" w:type="dxa"/>
            <w:tcBorders>
              <w:top w:val="nil"/>
            </w:tcBorders>
          </w:tcPr>
          <w:p w14:paraId="5FC850BE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6000</w:t>
            </w:r>
          </w:p>
        </w:tc>
        <w:tc>
          <w:tcPr>
            <w:tcW w:w="283" w:type="dxa"/>
            <w:tcBorders>
              <w:top w:val="nil"/>
            </w:tcBorders>
          </w:tcPr>
          <w:p w14:paraId="22CE6C7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6423796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FF54766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.24</w:t>
            </w:r>
          </w:p>
        </w:tc>
        <w:tc>
          <w:tcPr>
            <w:tcW w:w="567" w:type="dxa"/>
            <w:tcBorders>
              <w:top w:val="nil"/>
            </w:tcBorders>
          </w:tcPr>
          <w:p w14:paraId="3FC0EBDF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</w:tcBorders>
          </w:tcPr>
          <w:p w14:paraId="67259F5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95F3BA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457F5399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</w:tcPr>
          <w:p w14:paraId="40B6F2B1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5894F89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FBD0F70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</w:tcBorders>
          </w:tcPr>
          <w:p w14:paraId="53061F4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2CEA5CE7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557.6</w:t>
            </w:r>
          </w:p>
        </w:tc>
        <w:tc>
          <w:tcPr>
            <w:tcW w:w="426" w:type="dxa"/>
            <w:tcBorders>
              <w:top w:val="nil"/>
            </w:tcBorders>
          </w:tcPr>
          <w:p w14:paraId="35FAE4A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522D99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7.86</w:t>
            </w:r>
          </w:p>
        </w:tc>
        <w:tc>
          <w:tcPr>
            <w:tcW w:w="283" w:type="dxa"/>
            <w:tcBorders>
              <w:top w:val="nil"/>
            </w:tcBorders>
          </w:tcPr>
          <w:p w14:paraId="550290E2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0A0328D9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7C98466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21</w:t>
            </w:r>
          </w:p>
        </w:tc>
        <w:tc>
          <w:tcPr>
            <w:tcW w:w="1416" w:type="dxa"/>
            <w:tcBorders>
              <w:top w:val="nil"/>
            </w:tcBorders>
          </w:tcPr>
          <w:p w14:paraId="78D0D45F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 34' 51.72" N</w:t>
            </w:r>
          </w:p>
          <w:p w14:paraId="7E703852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7° 39' 37.41" E</w:t>
            </w:r>
          </w:p>
          <w:p w14:paraId="322D8CB7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187C03C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68A8AA39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Fragment</w:t>
            </w:r>
          </w:p>
        </w:tc>
        <w:tc>
          <w:tcPr>
            <w:tcW w:w="851" w:type="dxa"/>
            <w:tcBorders>
              <w:top w:val="nil"/>
            </w:tcBorders>
          </w:tcPr>
          <w:p w14:paraId="299745D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02</w:t>
            </w:r>
          </w:p>
        </w:tc>
        <w:tc>
          <w:tcPr>
            <w:tcW w:w="850" w:type="dxa"/>
            <w:tcBorders>
              <w:top w:val="nil"/>
            </w:tcBorders>
          </w:tcPr>
          <w:p w14:paraId="2B602479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14:paraId="22641318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686</w:t>
            </w:r>
          </w:p>
        </w:tc>
        <w:tc>
          <w:tcPr>
            <w:tcW w:w="283" w:type="dxa"/>
            <w:tcBorders>
              <w:top w:val="nil"/>
            </w:tcBorders>
          </w:tcPr>
          <w:p w14:paraId="743D5117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6F5CC33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4BAB39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.19</w:t>
            </w:r>
          </w:p>
        </w:tc>
        <w:tc>
          <w:tcPr>
            <w:tcW w:w="567" w:type="dxa"/>
            <w:tcBorders>
              <w:top w:val="nil"/>
            </w:tcBorders>
          </w:tcPr>
          <w:p w14:paraId="19882C6E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</w:tcPr>
          <w:p w14:paraId="181D2E8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28E140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0FA44D55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</w:tcBorders>
          </w:tcPr>
          <w:p w14:paraId="2D376D1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261534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AC422DC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</w:tcBorders>
          </w:tcPr>
          <w:p w14:paraId="417A0C8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023EFF72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00.6</w:t>
            </w:r>
          </w:p>
        </w:tc>
        <w:tc>
          <w:tcPr>
            <w:tcW w:w="426" w:type="dxa"/>
            <w:tcBorders>
              <w:top w:val="nil"/>
            </w:tcBorders>
          </w:tcPr>
          <w:p w14:paraId="45DA639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62AC9D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4.50</w:t>
            </w:r>
          </w:p>
        </w:tc>
        <w:tc>
          <w:tcPr>
            <w:tcW w:w="283" w:type="dxa"/>
            <w:tcBorders>
              <w:top w:val="nil"/>
            </w:tcBorders>
          </w:tcPr>
          <w:p w14:paraId="128EC40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1086B" w14:paraId="79C7346C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3642BA5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BS22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38F272B8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>47°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1086B">
              <w:rPr>
                <w:color w:val="000000"/>
                <w:sz w:val="16"/>
                <w:szCs w:val="16"/>
              </w:rPr>
              <w:t>34'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1086B">
              <w:rPr>
                <w:color w:val="000000"/>
                <w:sz w:val="16"/>
                <w:szCs w:val="16"/>
              </w:rPr>
              <w:t>53.45"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1086B">
              <w:rPr>
                <w:color w:val="000000"/>
                <w:sz w:val="16"/>
                <w:szCs w:val="16"/>
              </w:rPr>
              <w:t>N</w:t>
            </w:r>
          </w:p>
          <w:p w14:paraId="4827C6A6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1086B">
              <w:rPr>
                <w:color w:val="000000"/>
                <w:sz w:val="16"/>
                <w:szCs w:val="16"/>
              </w:rPr>
              <w:t xml:space="preserve">  7°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1086B">
              <w:rPr>
                <w:color w:val="000000"/>
                <w:sz w:val="16"/>
                <w:szCs w:val="16"/>
              </w:rPr>
              <w:t>38'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1086B">
              <w:rPr>
                <w:color w:val="000000"/>
                <w:sz w:val="16"/>
                <w:szCs w:val="16"/>
              </w:rPr>
              <w:t>51.87"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1086B">
              <w:rPr>
                <w:color w:val="000000"/>
                <w:sz w:val="16"/>
                <w:szCs w:val="16"/>
              </w:rPr>
              <w:t>E</w:t>
            </w:r>
          </w:p>
          <w:p w14:paraId="38FCA4EC" w14:textId="77777777" w:rsidR="00F565E7" w:rsidRPr="00B1086B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4F4FCAAC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431F19A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1B26F39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28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05C4B0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14:paraId="2FB78E48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5765</w:t>
            </w:r>
          </w:p>
        </w:tc>
        <w:tc>
          <w:tcPr>
            <w:tcW w:w="283" w:type="dxa"/>
            <w:tcBorders>
              <w:top w:val="nil"/>
            </w:tcBorders>
          </w:tcPr>
          <w:p w14:paraId="2FDA3D38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626B57BF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B122263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.14</w:t>
            </w:r>
          </w:p>
        </w:tc>
        <w:tc>
          <w:tcPr>
            <w:tcW w:w="567" w:type="dxa"/>
            <w:tcBorders>
              <w:top w:val="nil"/>
            </w:tcBorders>
          </w:tcPr>
          <w:p w14:paraId="11BE0E4D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</w:tcBorders>
          </w:tcPr>
          <w:p w14:paraId="43376DC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407A270E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293928CB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</w:tcBorders>
          </w:tcPr>
          <w:p w14:paraId="10DEAC05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4979FF1A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83C66A1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</w:tcPr>
          <w:p w14:paraId="703A14B0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F389AD8" w14:textId="77777777" w:rsidR="00F565E7" w:rsidRPr="00B1086B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582.2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</w:tcPr>
          <w:p w14:paraId="39995ADD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4B3F96A4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1086B">
              <w:rPr>
                <w:sz w:val="16"/>
                <w:szCs w:val="16"/>
              </w:rPr>
              <w:t>97.99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14:paraId="618300EB" w14:textId="77777777" w:rsidR="00F565E7" w:rsidRPr="00B1086B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71483" w14:paraId="7F9BEE05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6A331981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BS23</w:t>
            </w:r>
          </w:p>
        </w:tc>
        <w:tc>
          <w:tcPr>
            <w:tcW w:w="1416" w:type="dxa"/>
            <w:tcBorders>
              <w:top w:val="nil"/>
            </w:tcBorders>
          </w:tcPr>
          <w:p w14:paraId="456656E2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47° 34' 0.42" N</w:t>
            </w:r>
          </w:p>
          <w:p w14:paraId="022000F6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7° 38' 22.88" E</w:t>
            </w:r>
          </w:p>
          <w:p w14:paraId="20D17D37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1FBD6207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3F66761E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</w:tcBorders>
          </w:tcPr>
          <w:p w14:paraId="58CE32FD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77</w:t>
            </w:r>
          </w:p>
        </w:tc>
        <w:tc>
          <w:tcPr>
            <w:tcW w:w="850" w:type="dxa"/>
            <w:tcBorders>
              <w:top w:val="nil"/>
            </w:tcBorders>
          </w:tcPr>
          <w:p w14:paraId="798708CC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14:paraId="4C6961BC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4234</w:t>
            </w:r>
          </w:p>
        </w:tc>
        <w:tc>
          <w:tcPr>
            <w:tcW w:w="283" w:type="dxa"/>
            <w:tcBorders>
              <w:top w:val="nil"/>
            </w:tcBorders>
          </w:tcPr>
          <w:p w14:paraId="01D74B3B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B6DD96C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03AC68D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nil"/>
            </w:tcBorders>
          </w:tcPr>
          <w:p w14:paraId="69DFD02F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</w:tcBorders>
          </w:tcPr>
          <w:p w14:paraId="4A42876C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552151F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69012CC3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</w:tcBorders>
          </w:tcPr>
          <w:p w14:paraId="6D1F2142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5E4BDACF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F161E87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2E9DE707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7AB4C40B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571.6</w:t>
            </w:r>
          </w:p>
        </w:tc>
        <w:tc>
          <w:tcPr>
            <w:tcW w:w="426" w:type="dxa"/>
            <w:tcBorders>
              <w:top w:val="nil"/>
            </w:tcBorders>
          </w:tcPr>
          <w:p w14:paraId="03D1C54C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18AAC49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92.03</w:t>
            </w:r>
          </w:p>
        </w:tc>
        <w:tc>
          <w:tcPr>
            <w:tcW w:w="283" w:type="dxa"/>
            <w:tcBorders>
              <w:top w:val="nil"/>
            </w:tcBorders>
          </w:tcPr>
          <w:p w14:paraId="60001E6C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71483" w14:paraId="427D3B98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1C073F63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BS24</w:t>
            </w:r>
          </w:p>
        </w:tc>
        <w:tc>
          <w:tcPr>
            <w:tcW w:w="1416" w:type="dxa"/>
            <w:tcBorders>
              <w:top w:val="nil"/>
            </w:tcBorders>
          </w:tcPr>
          <w:p w14:paraId="5D177F52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47° 33' 58.73" N</w:t>
            </w:r>
          </w:p>
          <w:p w14:paraId="697C5C21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7° 38' 46.35" E</w:t>
            </w:r>
          </w:p>
          <w:p w14:paraId="62E75B0B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609C94E7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72094EF0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Planted</w:t>
            </w:r>
          </w:p>
        </w:tc>
        <w:tc>
          <w:tcPr>
            <w:tcW w:w="851" w:type="dxa"/>
            <w:tcBorders>
              <w:top w:val="nil"/>
            </w:tcBorders>
          </w:tcPr>
          <w:p w14:paraId="6A26320A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309</w:t>
            </w:r>
          </w:p>
        </w:tc>
        <w:tc>
          <w:tcPr>
            <w:tcW w:w="850" w:type="dxa"/>
            <w:tcBorders>
              <w:top w:val="nil"/>
            </w:tcBorders>
          </w:tcPr>
          <w:p w14:paraId="565A965A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nil"/>
            </w:tcBorders>
          </w:tcPr>
          <w:p w14:paraId="6C46EA09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500</w:t>
            </w:r>
          </w:p>
        </w:tc>
        <w:tc>
          <w:tcPr>
            <w:tcW w:w="283" w:type="dxa"/>
            <w:tcBorders>
              <w:top w:val="nil"/>
            </w:tcBorders>
          </w:tcPr>
          <w:p w14:paraId="778D5852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04824824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516346B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.64</w:t>
            </w:r>
          </w:p>
        </w:tc>
        <w:tc>
          <w:tcPr>
            <w:tcW w:w="567" w:type="dxa"/>
            <w:tcBorders>
              <w:top w:val="nil"/>
            </w:tcBorders>
          </w:tcPr>
          <w:p w14:paraId="0FE5AE36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</w:tcBorders>
          </w:tcPr>
          <w:p w14:paraId="79591013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68CAAD86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426FDB00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</w:tcBorders>
          </w:tcPr>
          <w:p w14:paraId="5831695D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7AA3F0DE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E5C7DEA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3D57713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E9F4AE2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</w:tcBorders>
          </w:tcPr>
          <w:p w14:paraId="20089C44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55FA03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94.23</w:t>
            </w:r>
          </w:p>
        </w:tc>
        <w:tc>
          <w:tcPr>
            <w:tcW w:w="283" w:type="dxa"/>
            <w:tcBorders>
              <w:top w:val="nil"/>
            </w:tcBorders>
          </w:tcPr>
          <w:p w14:paraId="40922AB5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B71483" w14:paraId="2C99CE43" w14:textId="77777777" w:rsidTr="00F565E7">
        <w:tc>
          <w:tcPr>
            <w:tcW w:w="674" w:type="dxa"/>
            <w:tcBorders>
              <w:top w:val="nil"/>
            </w:tcBorders>
            <w:shd w:val="clear" w:color="auto" w:fill="auto"/>
          </w:tcPr>
          <w:p w14:paraId="596407E4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BS25</w:t>
            </w:r>
          </w:p>
        </w:tc>
        <w:tc>
          <w:tcPr>
            <w:tcW w:w="1416" w:type="dxa"/>
            <w:tcBorders>
              <w:top w:val="nil"/>
            </w:tcBorders>
          </w:tcPr>
          <w:p w14:paraId="6D8F8F37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47° 33' 50.63" N</w:t>
            </w:r>
          </w:p>
          <w:p w14:paraId="37762592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7° 38' 42.82" E</w:t>
            </w:r>
          </w:p>
          <w:p w14:paraId="4A8C1DCB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</w:tcBorders>
          </w:tcPr>
          <w:p w14:paraId="7C5FC0B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00715A1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Forest</w:t>
            </w:r>
          </w:p>
        </w:tc>
        <w:tc>
          <w:tcPr>
            <w:tcW w:w="851" w:type="dxa"/>
            <w:tcBorders>
              <w:top w:val="nil"/>
            </w:tcBorders>
          </w:tcPr>
          <w:p w14:paraId="1799F8F4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319</w:t>
            </w:r>
          </w:p>
        </w:tc>
        <w:tc>
          <w:tcPr>
            <w:tcW w:w="850" w:type="dxa"/>
            <w:tcBorders>
              <w:top w:val="nil"/>
            </w:tcBorders>
          </w:tcPr>
          <w:p w14:paraId="08F05EE5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NW</w:t>
            </w:r>
          </w:p>
        </w:tc>
        <w:tc>
          <w:tcPr>
            <w:tcW w:w="851" w:type="dxa"/>
            <w:tcBorders>
              <w:top w:val="nil"/>
            </w:tcBorders>
          </w:tcPr>
          <w:p w14:paraId="0875234A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4034</w:t>
            </w:r>
          </w:p>
        </w:tc>
        <w:tc>
          <w:tcPr>
            <w:tcW w:w="283" w:type="dxa"/>
            <w:tcBorders>
              <w:top w:val="nil"/>
            </w:tcBorders>
          </w:tcPr>
          <w:p w14:paraId="10D79089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8D08DE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3E0CCF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Continuous</w:t>
            </w:r>
          </w:p>
        </w:tc>
        <w:tc>
          <w:tcPr>
            <w:tcW w:w="567" w:type="dxa"/>
            <w:tcBorders>
              <w:top w:val="nil"/>
            </w:tcBorders>
          </w:tcPr>
          <w:p w14:paraId="5224136B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</w:tcPr>
          <w:p w14:paraId="4D09DB1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0E26FECA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09094169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</w:tcPr>
          <w:p w14:paraId="431F0B32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18FD63E5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BEDFCCA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0407BEDB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831997F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10.7</w:t>
            </w:r>
          </w:p>
        </w:tc>
        <w:tc>
          <w:tcPr>
            <w:tcW w:w="426" w:type="dxa"/>
            <w:tcBorders>
              <w:top w:val="nil"/>
            </w:tcBorders>
          </w:tcPr>
          <w:p w14:paraId="61DA70FB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42D30D7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95.22</w:t>
            </w:r>
          </w:p>
        </w:tc>
        <w:tc>
          <w:tcPr>
            <w:tcW w:w="283" w:type="dxa"/>
            <w:tcBorders>
              <w:top w:val="nil"/>
            </w:tcBorders>
          </w:tcPr>
          <w:p w14:paraId="24B771E9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65E7" w:rsidRPr="00E202BA" w14:paraId="504DAC7D" w14:textId="77777777" w:rsidTr="00F565E7"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8AB94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BS26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1BF2C9F0" w14:textId="77777777" w:rsidR="00F565E7" w:rsidRPr="00B71483" w:rsidRDefault="00F565E7" w:rsidP="00CC26B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47° 34' 7.38" N</w:t>
            </w:r>
          </w:p>
          <w:p w14:paraId="4C39BA4D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color w:val="000000"/>
                <w:sz w:val="16"/>
                <w:szCs w:val="16"/>
              </w:rPr>
              <w:t>7° 39' 4.87" E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5DAD0C10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52B4B7D3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9FCF6B6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3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89194E2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N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098A2E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8908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D06C5B9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7DC4132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BDDFBA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Continuou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A3C9DC4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27D2EB6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775D308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E2DCEB8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604981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EF0997A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F3CBF54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84C377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84BB726" w14:textId="77777777" w:rsidR="00F565E7" w:rsidRPr="00B71483" w:rsidRDefault="00F565E7" w:rsidP="00CC26B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264.6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BBDFDA7" w14:textId="77777777" w:rsidR="00F565E7" w:rsidRPr="00B71483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2B8C922" w14:textId="77777777" w:rsidR="00F565E7" w:rsidRPr="00E202BA" w:rsidRDefault="00F565E7" w:rsidP="00CC26B3">
            <w:pPr>
              <w:spacing w:line="240" w:lineRule="auto"/>
              <w:rPr>
                <w:sz w:val="16"/>
                <w:szCs w:val="16"/>
              </w:rPr>
            </w:pPr>
            <w:r w:rsidRPr="00B71483">
              <w:rPr>
                <w:sz w:val="16"/>
                <w:szCs w:val="16"/>
              </w:rPr>
              <w:t>92.3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608F28B" w14:textId="77777777" w:rsidR="00F565E7" w:rsidRPr="00E202BA" w:rsidRDefault="00F565E7" w:rsidP="00CC26B3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76834F36" w14:textId="103A6173" w:rsidR="00F565E7" w:rsidRPr="00ED2D6F" w:rsidRDefault="00F565E7" w:rsidP="00ED2D6F">
      <w:pPr>
        <w:widowControl w:val="0"/>
        <w:autoSpaceDE w:val="0"/>
        <w:autoSpaceDN w:val="0"/>
        <w:adjustRightInd w:val="0"/>
        <w:spacing w:after="160" w:line="240" w:lineRule="auto"/>
        <w:rPr>
          <w:sz w:val="32"/>
          <w:szCs w:val="32"/>
        </w:rPr>
      </w:pPr>
    </w:p>
    <w:sectPr w:rsidR="00F565E7" w:rsidRPr="00ED2D6F" w:rsidSect="00B81D1C">
      <w:footerReference w:type="even" r:id="rId9"/>
      <w:footerReference w:type="default" r:id="rId10"/>
      <w:pgSz w:w="16840" w:h="11900" w:orient="landscape"/>
      <w:pgMar w:top="1304" w:right="1440" w:bottom="1418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2DD6E2" w15:done="0"/>
  <w15:commentEx w15:paraId="20038063" w15:done="0"/>
  <w15:commentEx w15:paraId="5632BC08" w15:done="0"/>
  <w15:commentEx w15:paraId="46E10733" w15:done="0"/>
  <w15:commentEx w15:paraId="7F731D4C" w15:done="0"/>
  <w15:commentEx w15:paraId="11001239" w15:done="0"/>
  <w15:commentEx w15:paraId="299E2505" w15:done="0"/>
  <w15:commentEx w15:paraId="2BCB886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443CA" w14:textId="77777777" w:rsidR="00ED2D6F" w:rsidRDefault="00ED2D6F" w:rsidP="00220F3D">
      <w:pPr>
        <w:spacing w:line="240" w:lineRule="auto"/>
      </w:pPr>
      <w:r>
        <w:separator/>
      </w:r>
    </w:p>
  </w:endnote>
  <w:endnote w:type="continuationSeparator" w:id="0">
    <w:p w14:paraId="0ED3599C" w14:textId="77777777" w:rsidR="00ED2D6F" w:rsidRDefault="00ED2D6F" w:rsidP="00220F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880E2" w14:textId="77777777" w:rsidR="00ED2D6F" w:rsidRDefault="00ED2D6F" w:rsidP="006A00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51B78" w14:textId="77777777" w:rsidR="00ED2D6F" w:rsidRDefault="00ED2D6F" w:rsidP="00F565E7">
    <w:pPr>
      <w:pStyle w:val="Footer"/>
      <w:tabs>
        <w:tab w:val="clear" w:pos="4320"/>
        <w:tab w:val="clear" w:pos="8640"/>
        <w:tab w:val="center" w:pos="6980"/>
        <w:tab w:val="right" w:pos="13960"/>
      </w:tabs>
      <w:ind w:right="360"/>
    </w:pPr>
    <w:r>
      <w:t>[Type text]</w:t>
    </w:r>
    <w:r>
      <w:tab/>
      <w:t>[Type text]</w:t>
    </w:r>
    <w:r>
      <w:tab/>
      <w:t>[Type text]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D88D9" w14:textId="77777777" w:rsidR="00ED2D6F" w:rsidRPr="006A00D2" w:rsidRDefault="00ED2D6F" w:rsidP="00ED2D6F">
    <w:pPr>
      <w:pStyle w:val="Footer"/>
      <w:framePr w:wrap="around" w:vAnchor="text" w:hAnchor="margin" w:xAlign="center" w:y="1"/>
      <w:rPr>
        <w:rStyle w:val="PageNumber"/>
        <w:sz w:val="22"/>
        <w:szCs w:val="22"/>
      </w:rPr>
    </w:pPr>
    <w:r w:rsidRPr="006A00D2">
      <w:rPr>
        <w:rStyle w:val="PageNumber"/>
        <w:sz w:val="22"/>
        <w:szCs w:val="22"/>
      </w:rPr>
      <w:fldChar w:fldCharType="begin"/>
    </w:r>
    <w:r w:rsidRPr="006A00D2">
      <w:rPr>
        <w:rStyle w:val="PageNumber"/>
        <w:sz w:val="22"/>
        <w:szCs w:val="22"/>
      </w:rPr>
      <w:instrText xml:space="preserve">PAGE  </w:instrText>
    </w:r>
    <w:r w:rsidRPr="006A00D2">
      <w:rPr>
        <w:rStyle w:val="PageNumber"/>
        <w:sz w:val="22"/>
        <w:szCs w:val="22"/>
      </w:rPr>
      <w:fldChar w:fldCharType="separate"/>
    </w:r>
    <w:r w:rsidR="009537EA">
      <w:rPr>
        <w:rStyle w:val="PageNumber"/>
        <w:noProof/>
        <w:sz w:val="22"/>
        <w:szCs w:val="22"/>
      </w:rPr>
      <w:t>1</w:t>
    </w:r>
    <w:r w:rsidRPr="006A00D2">
      <w:rPr>
        <w:rStyle w:val="PageNumber"/>
        <w:sz w:val="22"/>
        <w:szCs w:val="22"/>
      </w:rPr>
      <w:fldChar w:fldCharType="end"/>
    </w:r>
  </w:p>
  <w:p w14:paraId="7B778E41" w14:textId="77777777" w:rsidR="00ED2D6F" w:rsidRDefault="00ED2D6F" w:rsidP="00F565E7">
    <w:pPr>
      <w:pStyle w:val="Footer"/>
      <w:tabs>
        <w:tab w:val="clear" w:pos="4320"/>
        <w:tab w:val="clear" w:pos="8640"/>
        <w:tab w:val="center" w:pos="6980"/>
        <w:tab w:val="right" w:pos="13960"/>
      </w:tabs>
      <w:ind w:right="360"/>
    </w:pPr>
    <w:r>
      <w:tab/>
    </w:r>
    <w:r>
      <w:tab/>
      <w:t xml:space="preserve"> 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D8885" w14:textId="77777777" w:rsidR="00ED2D6F" w:rsidRDefault="00ED2D6F" w:rsidP="00220F3D">
      <w:pPr>
        <w:spacing w:line="240" w:lineRule="auto"/>
      </w:pPr>
      <w:r>
        <w:separator/>
      </w:r>
    </w:p>
  </w:footnote>
  <w:footnote w:type="continuationSeparator" w:id="0">
    <w:p w14:paraId="4ACE2E80" w14:textId="77777777" w:rsidR="00ED2D6F" w:rsidRDefault="00ED2D6F" w:rsidP="00220F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134DC"/>
    <w:multiLevelType w:val="hybridMultilevel"/>
    <w:tmpl w:val="7F069916"/>
    <w:lvl w:ilvl="0" w:tplc="61E85BF6">
      <w:start w:val="16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403E0C"/>
    <w:multiLevelType w:val="hybridMultilevel"/>
    <w:tmpl w:val="23224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263B1B"/>
    <w:multiLevelType w:val="hybridMultilevel"/>
    <w:tmpl w:val="3B966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BD12B5"/>
    <w:multiLevelType w:val="hybridMultilevel"/>
    <w:tmpl w:val="CAD840B6"/>
    <w:lvl w:ilvl="0" w:tplc="C4F20842">
      <w:numFmt w:val="bullet"/>
      <w:lvlText w:val="–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6B9"/>
    <w:rsid w:val="000075F7"/>
    <w:rsid w:val="000076ED"/>
    <w:rsid w:val="000112BD"/>
    <w:rsid w:val="00011E6D"/>
    <w:rsid w:val="00022024"/>
    <w:rsid w:val="00023287"/>
    <w:rsid w:val="000345D8"/>
    <w:rsid w:val="00044328"/>
    <w:rsid w:val="00045BF6"/>
    <w:rsid w:val="00046BB6"/>
    <w:rsid w:val="0005378B"/>
    <w:rsid w:val="00073148"/>
    <w:rsid w:val="00077107"/>
    <w:rsid w:val="00083E5B"/>
    <w:rsid w:val="00090EC0"/>
    <w:rsid w:val="0009101A"/>
    <w:rsid w:val="00095DB0"/>
    <w:rsid w:val="00096BC6"/>
    <w:rsid w:val="000A4631"/>
    <w:rsid w:val="000A7878"/>
    <w:rsid w:val="000A7B29"/>
    <w:rsid w:val="000C4C83"/>
    <w:rsid w:val="000C6A94"/>
    <w:rsid w:val="000E066D"/>
    <w:rsid w:val="000E7033"/>
    <w:rsid w:val="00101AB9"/>
    <w:rsid w:val="00101F64"/>
    <w:rsid w:val="00103464"/>
    <w:rsid w:val="0010541F"/>
    <w:rsid w:val="00120DB4"/>
    <w:rsid w:val="00124DB2"/>
    <w:rsid w:val="001254A0"/>
    <w:rsid w:val="00130318"/>
    <w:rsid w:val="00134991"/>
    <w:rsid w:val="00145599"/>
    <w:rsid w:val="00152D9F"/>
    <w:rsid w:val="001710CB"/>
    <w:rsid w:val="00185C4C"/>
    <w:rsid w:val="00193322"/>
    <w:rsid w:val="00197667"/>
    <w:rsid w:val="001A5EBD"/>
    <w:rsid w:val="001A7832"/>
    <w:rsid w:val="001B4081"/>
    <w:rsid w:val="001C13A5"/>
    <w:rsid w:val="001C6433"/>
    <w:rsid w:val="001C7B9A"/>
    <w:rsid w:val="001D004E"/>
    <w:rsid w:val="001F281F"/>
    <w:rsid w:val="00210BF2"/>
    <w:rsid w:val="00214748"/>
    <w:rsid w:val="002165FA"/>
    <w:rsid w:val="00220F3D"/>
    <w:rsid w:val="00234808"/>
    <w:rsid w:val="00241088"/>
    <w:rsid w:val="002537C2"/>
    <w:rsid w:val="0026514C"/>
    <w:rsid w:val="00266118"/>
    <w:rsid w:val="002820C5"/>
    <w:rsid w:val="00282C7F"/>
    <w:rsid w:val="0028613F"/>
    <w:rsid w:val="00292542"/>
    <w:rsid w:val="00297BBB"/>
    <w:rsid w:val="002A5969"/>
    <w:rsid w:val="002A6D20"/>
    <w:rsid w:val="002B46EA"/>
    <w:rsid w:val="002B46EB"/>
    <w:rsid w:val="002B6A22"/>
    <w:rsid w:val="002C1BD1"/>
    <w:rsid w:val="002C65DA"/>
    <w:rsid w:val="002C66C3"/>
    <w:rsid w:val="002F233A"/>
    <w:rsid w:val="002F3F48"/>
    <w:rsid w:val="002F7328"/>
    <w:rsid w:val="0030492D"/>
    <w:rsid w:val="00306EA4"/>
    <w:rsid w:val="00314A88"/>
    <w:rsid w:val="00322957"/>
    <w:rsid w:val="00333ED6"/>
    <w:rsid w:val="00335235"/>
    <w:rsid w:val="00341011"/>
    <w:rsid w:val="00341777"/>
    <w:rsid w:val="00343B85"/>
    <w:rsid w:val="0034669A"/>
    <w:rsid w:val="003475AC"/>
    <w:rsid w:val="00352342"/>
    <w:rsid w:val="00360D3E"/>
    <w:rsid w:val="00372D53"/>
    <w:rsid w:val="00375045"/>
    <w:rsid w:val="0038167C"/>
    <w:rsid w:val="00382A8E"/>
    <w:rsid w:val="003905D0"/>
    <w:rsid w:val="00392224"/>
    <w:rsid w:val="00392F58"/>
    <w:rsid w:val="00394D84"/>
    <w:rsid w:val="00394FCF"/>
    <w:rsid w:val="00395DEC"/>
    <w:rsid w:val="003A1B9B"/>
    <w:rsid w:val="003A6136"/>
    <w:rsid w:val="003A6A5A"/>
    <w:rsid w:val="003B08D1"/>
    <w:rsid w:val="003C165F"/>
    <w:rsid w:val="003C2AFB"/>
    <w:rsid w:val="003C4F4D"/>
    <w:rsid w:val="003D50D0"/>
    <w:rsid w:val="003D565A"/>
    <w:rsid w:val="003D7609"/>
    <w:rsid w:val="003E2E2D"/>
    <w:rsid w:val="003E2FB9"/>
    <w:rsid w:val="003F47A0"/>
    <w:rsid w:val="003F50C6"/>
    <w:rsid w:val="003F6C18"/>
    <w:rsid w:val="003F7640"/>
    <w:rsid w:val="003F7B40"/>
    <w:rsid w:val="004050D6"/>
    <w:rsid w:val="00407261"/>
    <w:rsid w:val="004110AF"/>
    <w:rsid w:val="00412B0E"/>
    <w:rsid w:val="004137A5"/>
    <w:rsid w:val="0041421A"/>
    <w:rsid w:val="00414CD2"/>
    <w:rsid w:val="00436836"/>
    <w:rsid w:val="00457375"/>
    <w:rsid w:val="00475B1D"/>
    <w:rsid w:val="00486509"/>
    <w:rsid w:val="00492386"/>
    <w:rsid w:val="00496D30"/>
    <w:rsid w:val="004A11E9"/>
    <w:rsid w:val="004A42C8"/>
    <w:rsid w:val="004A5131"/>
    <w:rsid w:val="004A6E5D"/>
    <w:rsid w:val="004B6A31"/>
    <w:rsid w:val="004C6A65"/>
    <w:rsid w:val="004D47AB"/>
    <w:rsid w:val="004D79A6"/>
    <w:rsid w:val="004E0690"/>
    <w:rsid w:val="004E2EB6"/>
    <w:rsid w:val="004E3352"/>
    <w:rsid w:val="004E4C57"/>
    <w:rsid w:val="004F1ABC"/>
    <w:rsid w:val="004F3487"/>
    <w:rsid w:val="00503DF5"/>
    <w:rsid w:val="00523AA2"/>
    <w:rsid w:val="00531402"/>
    <w:rsid w:val="00533FD7"/>
    <w:rsid w:val="00540587"/>
    <w:rsid w:val="0054227A"/>
    <w:rsid w:val="005453C1"/>
    <w:rsid w:val="00557A0E"/>
    <w:rsid w:val="00562B22"/>
    <w:rsid w:val="005633DD"/>
    <w:rsid w:val="005637A5"/>
    <w:rsid w:val="00566486"/>
    <w:rsid w:val="00575EA0"/>
    <w:rsid w:val="00577800"/>
    <w:rsid w:val="005811A2"/>
    <w:rsid w:val="005A11EC"/>
    <w:rsid w:val="005A1952"/>
    <w:rsid w:val="005B3B2B"/>
    <w:rsid w:val="005B6287"/>
    <w:rsid w:val="005B6693"/>
    <w:rsid w:val="005C26DB"/>
    <w:rsid w:val="005C26F4"/>
    <w:rsid w:val="005C3362"/>
    <w:rsid w:val="005C41D6"/>
    <w:rsid w:val="005C46E7"/>
    <w:rsid w:val="005C641C"/>
    <w:rsid w:val="005C70A3"/>
    <w:rsid w:val="005C71BF"/>
    <w:rsid w:val="005D081F"/>
    <w:rsid w:val="005D1E63"/>
    <w:rsid w:val="005D6694"/>
    <w:rsid w:val="005E6688"/>
    <w:rsid w:val="00613332"/>
    <w:rsid w:val="00616C13"/>
    <w:rsid w:val="00620294"/>
    <w:rsid w:val="00622B69"/>
    <w:rsid w:val="00626600"/>
    <w:rsid w:val="006352C5"/>
    <w:rsid w:val="006369F3"/>
    <w:rsid w:val="0065715A"/>
    <w:rsid w:val="00657216"/>
    <w:rsid w:val="00665B2C"/>
    <w:rsid w:val="00666907"/>
    <w:rsid w:val="0067256E"/>
    <w:rsid w:val="0069105C"/>
    <w:rsid w:val="00695761"/>
    <w:rsid w:val="00695A57"/>
    <w:rsid w:val="0069608B"/>
    <w:rsid w:val="006A00D2"/>
    <w:rsid w:val="006A0FF4"/>
    <w:rsid w:val="006B166A"/>
    <w:rsid w:val="006B3775"/>
    <w:rsid w:val="006B4E67"/>
    <w:rsid w:val="006B6141"/>
    <w:rsid w:val="006C0506"/>
    <w:rsid w:val="006C33E2"/>
    <w:rsid w:val="006C562D"/>
    <w:rsid w:val="006C7FB7"/>
    <w:rsid w:val="006D7251"/>
    <w:rsid w:val="006E13CF"/>
    <w:rsid w:val="006E31A8"/>
    <w:rsid w:val="006E7E57"/>
    <w:rsid w:val="006F0EC5"/>
    <w:rsid w:val="006F2DCE"/>
    <w:rsid w:val="006F3323"/>
    <w:rsid w:val="007061B9"/>
    <w:rsid w:val="0071032B"/>
    <w:rsid w:val="0071359A"/>
    <w:rsid w:val="00726D8A"/>
    <w:rsid w:val="007325EF"/>
    <w:rsid w:val="00732861"/>
    <w:rsid w:val="00740021"/>
    <w:rsid w:val="00740180"/>
    <w:rsid w:val="00747084"/>
    <w:rsid w:val="007532EF"/>
    <w:rsid w:val="00774D74"/>
    <w:rsid w:val="007768C2"/>
    <w:rsid w:val="00776EAB"/>
    <w:rsid w:val="0078026B"/>
    <w:rsid w:val="007A375B"/>
    <w:rsid w:val="007B498F"/>
    <w:rsid w:val="007C25C2"/>
    <w:rsid w:val="007C4621"/>
    <w:rsid w:val="007C7391"/>
    <w:rsid w:val="007E19BA"/>
    <w:rsid w:val="007E2A82"/>
    <w:rsid w:val="007F0E50"/>
    <w:rsid w:val="007F30F0"/>
    <w:rsid w:val="007F7439"/>
    <w:rsid w:val="008003A9"/>
    <w:rsid w:val="0080065B"/>
    <w:rsid w:val="00807897"/>
    <w:rsid w:val="00810CB4"/>
    <w:rsid w:val="00812678"/>
    <w:rsid w:val="00815B48"/>
    <w:rsid w:val="008160E7"/>
    <w:rsid w:val="0081623C"/>
    <w:rsid w:val="008253B3"/>
    <w:rsid w:val="008313FA"/>
    <w:rsid w:val="00833121"/>
    <w:rsid w:val="00846E1C"/>
    <w:rsid w:val="00850971"/>
    <w:rsid w:val="00872E76"/>
    <w:rsid w:val="008739E0"/>
    <w:rsid w:val="0088052A"/>
    <w:rsid w:val="008809CD"/>
    <w:rsid w:val="0088116B"/>
    <w:rsid w:val="00886567"/>
    <w:rsid w:val="00890E68"/>
    <w:rsid w:val="00891279"/>
    <w:rsid w:val="008A1286"/>
    <w:rsid w:val="008A2CE3"/>
    <w:rsid w:val="008A4A65"/>
    <w:rsid w:val="008B1D9B"/>
    <w:rsid w:val="008B1F31"/>
    <w:rsid w:val="008D4657"/>
    <w:rsid w:val="008D4796"/>
    <w:rsid w:val="008D4BF6"/>
    <w:rsid w:val="008D6411"/>
    <w:rsid w:val="008E1715"/>
    <w:rsid w:val="008E2B01"/>
    <w:rsid w:val="008E3200"/>
    <w:rsid w:val="008E5608"/>
    <w:rsid w:val="008E69DD"/>
    <w:rsid w:val="008F5057"/>
    <w:rsid w:val="00905D27"/>
    <w:rsid w:val="00910171"/>
    <w:rsid w:val="00912B1C"/>
    <w:rsid w:val="009227DD"/>
    <w:rsid w:val="00923FB7"/>
    <w:rsid w:val="00924EE0"/>
    <w:rsid w:val="009309FD"/>
    <w:rsid w:val="009403FE"/>
    <w:rsid w:val="0094525F"/>
    <w:rsid w:val="00950CBD"/>
    <w:rsid w:val="00950D38"/>
    <w:rsid w:val="009537EA"/>
    <w:rsid w:val="009628F1"/>
    <w:rsid w:val="00962D0B"/>
    <w:rsid w:val="009842D7"/>
    <w:rsid w:val="00990801"/>
    <w:rsid w:val="00991B44"/>
    <w:rsid w:val="00993F9D"/>
    <w:rsid w:val="00995BF9"/>
    <w:rsid w:val="009A550E"/>
    <w:rsid w:val="009B2E81"/>
    <w:rsid w:val="009B7183"/>
    <w:rsid w:val="009C333A"/>
    <w:rsid w:val="009D047A"/>
    <w:rsid w:val="009D397B"/>
    <w:rsid w:val="009D7BD7"/>
    <w:rsid w:val="009E218E"/>
    <w:rsid w:val="009E2332"/>
    <w:rsid w:val="009F7D2A"/>
    <w:rsid w:val="00A11266"/>
    <w:rsid w:val="00A2210D"/>
    <w:rsid w:val="00A23A12"/>
    <w:rsid w:val="00A23E70"/>
    <w:rsid w:val="00A36F54"/>
    <w:rsid w:val="00A501C7"/>
    <w:rsid w:val="00A521C9"/>
    <w:rsid w:val="00A543C1"/>
    <w:rsid w:val="00A55111"/>
    <w:rsid w:val="00A57527"/>
    <w:rsid w:val="00A67471"/>
    <w:rsid w:val="00A72717"/>
    <w:rsid w:val="00A74E40"/>
    <w:rsid w:val="00A81E6D"/>
    <w:rsid w:val="00A82BA8"/>
    <w:rsid w:val="00A91620"/>
    <w:rsid w:val="00A93BDE"/>
    <w:rsid w:val="00A94E88"/>
    <w:rsid w:val="00AA4AFC"/>
    <w:rsid w:val="00AA56DE"/>
    <w:rsid w:val="00AA5BF1"/>
    <w:rsid w:val="00AA65CF"/>
    <w:rsid w:val="00AB3E61"/>
    <w:rsid w:val="00AC570B"/>
    <w:rsid w:val="00AD57E8"/>
    <w:rsid w:val="00AD5D2C"/>
    <w:rsid w:val="00AF516D"/>
    <w:rsid w:val="00B026CF"/>
    <w:rsid w:val="00B054F6"/>
    <w:rsid w:val="00B10BBB"/>
    <w:rsid w:val="00B27AB5"/>
    <w:rsid w:val="00B31B72"/>
    <w:rsid w:val="00B33CCB"/>
    <w:rsid w:val="00B344B4"/>
    <w:rsid w:val="00B36E3E"/>
    <w:rsid w:val="00B46BBA"/>
    <w:rsid w:val="00B47DAB"/>
    <w:rsid w:val="00B50AAF"/>
    <w:rsid w:val="00B549DA"/>
    <w:rsid w:val="00B55580"/>
    <w:rsid w:val="00B70142"/>
    <w:rsid w:val="00B76F43"/>
    <w:rsid w:val="00B77B49"/>
    <w:rsid w:val="00B81D1C"/>
    <w:rsid w:val="00B876F3"/>
    <w:rsid w:val="00B92FCE"/>
    <w:rsid w:val="00B96374"/>
    <w:rsid w:val="00B964E0"/>
    <w:rsid w:val="00BA2EC9"/>
    <w:rsid w:val="00BB0E9B"/>
    <w:rsid w:val="00BB2F4D"/>
    <w:rsid w:val="00BB6971"/>
    <w:rsid w:val="00BC25F8"/>
    <w:rsid w:val="00BC68D8"/>
    <w:rsid w:val="00BD1FC5"/>
    <w:rsid w:val="00BD362B"/>
    <w:rsid w:val="00BD6BB9"/>
    <w:rsid w:val="00BD74D2"/>
    <w:rsid w:val="00BF787A"/>
    <w:rsid w:val="00C00156"/>
    <w:rsid w:val="00C02037"/>
    <w:rsid w:val="00C056B9"/>
    <w:rsid w:val="00C14D97"/>
    <w:rsid w:val="00C14DCA"/>
    <w:rsid w:val="00C153CC"/>
    <w:rsid w:val="00C17367"/>
    <w:rsid w:val="00C17BD0"/>
    <w:rsid w:val="00C21344"/>
    <w:rsid w:val="00C2657A"/>
    <w:rsid w:val="00C36394"/>
    <w:rsid w:val="00C37507"/>
    <w:rsid w:val="00C43280"/>
    <w:rsid w:val="00C518D2"/>
    <w:rsid w:val="00C521DE"/>
    <w:rsid w:val="00C52573"/>
    <w:rsid w:val="00C52742"/>
    <w:rsid w:val="00C52F89"/>
    <w:rsid w:val="00C612BD"/>
    <w:rsid w:val="00C613B6"/>
    <w:rsid w:val="00C6407F"/>
    <w:rsid w:val="00C70204"/>
    <w:rsid w:val="00C7150D"/>
    <w:rsid w:val="00C776A5"/>
    <w:rsid w:val="00C84050"/>
    <w:rsid w:val="00C844E7"/>
    <w:rsid w:val="00C8503C"/>
    <w:rsid w:val="00C8757E"/>
    <w:rsid w:val="00C95978"/>
    <w:rsid w:val="00C9720D"/>
    <w:rsid w:val="00C97A00"/>
    <w:rsid w:val="00CA15E4"/>
    <w:rsid w:val="00CB151F"/>
    <w:rsid w:val="00CC26B3"/>
    <w:rsid w:val="00CD0BFD"/>
    <w:rsid w:val="00CD280E"/>
    <w:rsid w:val="00CD4DB5"/>
    <w:rsid w:val="00CD6826"/>
    <w:rsid w:val="00CE2B95"/>
    <w:rsid w:val="00CE37CB"/>
    <w:rsid w:val="00CE3E28"/>
    <w:rsid w:val="00CE74F0"/>
    <w:rsid w:val="00CF3BC7"/>
    <w:rsid w:val="00D038EA"/>
    <w:rsid w:val="00D118CC"/>
    <w:rsid w:val="00D14580"/>
    <w:rsid w:val="00D21172"/>
    <w:rsid w:val="00D22D2A"/>
    <w:rsid w:val="00D348A0"/>
    <w:rsid w:val="00D34D08"/>
    <w:rsid w:val="00D419D6"/>
    <w:rsid w:val="00D434D7"/>
    <w:rsid w:val="00D57F39"/>
    <w:rsid w:val="00D82571"/>
    <w:rsid w:val="00D8268B"/>
    <w:rsid w:val="00D851EE"/>
    <w:rsid w:val="00D87966"/>
    <w:rsid w:val="00D90E0B"/>
    <w:rsid w:val="00DB09BB"/>
    <w:rsid w:val="00DB387A"/>
    <w:rsid w:val="00DB6BE7"/>
    <w:rsid w:val="00DB7618"/>
    <w:rsid w:val="00DC15E0"/>
    <w:rsid w:val="00DC4A3D"/>
    <w:rsid w:val="00DC4EB8"/>
    <w:rsid w:val="00DD13EB"/>
    <w:rsid w:val="00DD502B"/>
    <w:rsid w:val="00DE008A"/>
    <w:rsid w:val="00DE16A0"/>
    <w:rsid w:val="00DE40E0"/>
    <w:rsid w:val="00DF087B"/>
    <w:rsid w:val="00E0483B"/>
    <w:rsid w:val="00E06271"/>
    <w:rsid w:val="00E2232E"/>
    <w:rsid w:val="00E274CE"/>
    <w:rsid w:val="00E27D96"/>
    <w:rsid w:val="00E31E11"/>
    <w:rsid w:val="00E32F65"/>
    <w:rsid w:val="00E36E19"/>
    <w:rsid w:val="00E43237"/>
    <w:rsid w:val="00E5359C"/>
    <w:rsid w:val="00E53A1E"/>
    <w:rsid w:val="00E53CFA"/>
    <w:rsid w:val="00E66B35"/>
    <w:rsid w:val="00E70435"/>
    <w:rsid w:val="00E70460"/>
    <w:rsid w:val="00E75389"/>
    <w:rsid w:val="00E81B01"/>
    <w:rsid w:val="00E838DB"/>
    <w:rsid w:val="00EA530B"/>
    <w:rsid w:val="00EA7C12"/>
    <w:rsid w:val="00EB3534"/>
    <w:rsid w:val="00EC1E58"/>
    <w:rsid w:val="00EC2A62"/>
    <w:rsid w:val="00ED1086"/>
    <w:rsid w:val="00ED2D6F"/>
    <w:rsid w:val="00EE3E86"/>
    <w:rsid w:val="00F01483"/>
    <w:rsid w:val="00F06D89"/>
    <w:rsid w:val="00F125FA"/>
    <w:rsid w:val="00F21950"/>
    <w:rsid w:val="00F3091E"/>
    <w:rsid w:val="00F31E97"/>
    <w:rsid w:val="00F343A3"/>
    <w:rsid w:val="00F349AE"/>
    <w:rsid w:val="00F44AB9"/>
    <w:rsid w:val="00F44B6E"/>
    <w:rsid w:val="00F463DD"/>
    <w:rsid w:val="00F554A2"/>
    <w:rsid w:val="00F565E7"/>
    <w:rsid w:val="00F60CF5"/>
    <w:rsid w:val="00F62C22"/>
    <w:rsid w:val="00F70A43"/>
    <w:rsid w:val="00F8516A"/>
    <w:rsid w:val="00F86145"/>
    <w:rsid w:val="00F92777"/>
    <w:rsid w:val="00F9504D"/>
    <w:rsid w:val="00F95FDF"/>
    <w:rsid w:val="00F97A22"/>
    <w:rsid w:val="00FA517B"/>
    <w:rsid w:val="00FA7AE7"/>
    <w:rsid w:val="00FC04BD"/>
    <w:rsid w:val="00FC1B09"/>
    <w:rsid w:val="00FC6BC3"/>
    <w:rsid w:val="00FD4472"/>
    <w:rsid w:val="00FD77F2"/>
    <w:rsid w:val="00FE40BE"/>
    <w:rsid w:val="00FF2987"/>
    <w:rsid w:val="00FF3553"/>
    <w:rsid w:val="00FF53EF"/>
    <w:rsid w:val="00FF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6A6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63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35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534"/>
    <w:rPr>
      <w:lang w:val="en-US"/>
    </w:rPr>
  </w:style>
  <w:style w:type="character" w:customStyle="1" w:styleId="CommentTextChar">
    <w:name w:val="Comment Text Char"/>
    <w:link w:val="CommentText"/>
    <w:uiPriority w:val="99"/>
    <w:rsid w:val="00EB3534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53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A82BA8"/>
  </w:style>
  <w:style w:type="paragraph" w:styleId="Header">
    <w:name w:val="header"/>
    <w:basedOn w:val="Normal"/>
    <w:link w:val="Head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20F3D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20F3D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22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08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234808"/>
    <w:rPr>
      <w:rFonts w:ascii="Times New Roman" w:hAnsi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unhideWhenUsed/>
    <w:rsid w:val="005637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613F"/>
    <w:pPr>
      <w:spacing w:after="120" w:line="240" w:lineRule="auto"/>
      <w:ind w:left="720" w:hanging="284"/>
    </w:pPr>
    <w:rPr>
      <w:rFonts w:eastAsia="MS Mincho"/>
      <w:lang w:val="en-US"/>
    </w:rPr>
  </w:style>
  <w:style w:type="paragraph" w:styleId="NormalWeb">
    <w:name w:val="Normal (Web)"/>
    <w:basedOn w:val="Normal"/>
    <w:uiPriority w:val="99"/>
    <w:unhideWhenUsed/>
    <w:rsid w:val="009842D7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63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35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534"/>
    <w:rPr>
      <w:lang w:val="en-US"/>
    </w:rPr>
  </w:style>
  <w:style w:type="character" w:customStyle="1" w:styleId="CommentTextChar">
    <w:name w:val="Comment Text Char"/>
    <w:link w:val="CommentText"/>
    <w:uiPriority w:val="99"/>
    <w:rsid w:val="00EB3534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53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A82BA8"/>
  </w:style>
  <w:style w:type="paragraph" w:styleId="Header">
    <w:name w:val="header"/>
    <w:basedOn w:val="Normal"/>
    <w:link w:val="Head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20F3D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20F3D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22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08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234808"/>
    <w:rPr>
      <w:rFonts w:ascii="Times New Roman" w:hAnsi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unhideWhenUsed/>
    <w:rsid w:val="005637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613F"/>
    <w:pPr>
      <w:spacing w:after="120" w:line="240" w:lineRule="auto"/>
      <w:ind w:left="720" w:hanging="284"/>
    </w:pPr>
    <w:rPr>
      <w:rFonts w:eastAsia="MS Mincho"/>
      <w:lang w:val="en-US"/>
    </w:rPr>
  </w:style>
  <w:style w:type="paragraph" w:styleId="NormalWeb">
    <w:name w:val="Normal (Web)"/>
    <w:basedOn w:val="Normal"/>
    <w:uiPriority w:val="99"/>
    <w:unhideWhenUsed/>
    <w:rsid w:val="009842D7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F6C135-A37E-2B48-AB51-B983FFC36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8</Words>
  <Characters>272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LU, Universitäte Basel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COPSIS</dc:creator>
  <cp:keywords/>
  <dc:description/>
  <cp:lastModifiedBy>HELICOPSIS</cp:lastModifiedBy>
  <cp:revision>6</cp:revision>
  <cp:lastPrinted>2017-09-04T16:46:00Z</cp:lastPrinted>
  <dcterms:created xsi:type="dcterms:W3CDTF">2017-10-27T10:10:00Z</dcterms:created>
  <dcterms:modified xsi:type="dcterms:W3CDTF">2017-11-04T11:59:00Z</dcterms:modified>
</cp:coreProperties>
</file>